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A5718" w14:textId="24252B35" w:rsidR="00DF6E9A" w:rsidRPr="00952DDD" w:rsidRDefault="00AC2361" w:rsidP="00DF6E9A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952DDD">
        <w:rPr>
          <w:rFonts w:cstheme="minorHAnsi"/>
          <w:sz w:val="18"/>
          <w:szCs w:val="18"/>
          <w:lang w:val="en-US"/>
        </w:rPr>
        <w:t>Supplemen</w:t>
      </w:r>
      <w:r w:rsidR="00002FE9" w:rsidRPr="00952DDD">
        <w:rPr>
          <w:rFonts w:cstheme="minorHAnsi"/>
          <w:sz w:val="18"/>
          <w:szCs w:val="18"/>
          <w:lang w:val="en-US"/>
        </w:rPr>
        <w:t>t</w:t>
      </w:r>
      <w:r w:rsidRPr="00952DDD">
        <w:rPr>
          <w:rFonts w:cstheme="minorHAnsi"/>
          <w:sz w:val="18"/>
          <w:szCs w:val="18"/>
          <w:lang w:val="en-US"/>
        </w:rPr>
        <w:t>a</w:t>
      </w:r>
      <w:r w:rsidR="00002FE9" w:rsidRPr="00952DDD">
        <w:rPr>
          <w:rFonts w:cstheme="minorHAnsi"/>
          <w:sz w:val="18"/>
          <w:szCs w:val="18"/>
          <w:lang w:val="en-US"/>
        </w:rPr>
        <w:t xml:space="preserve">ry Table </w:t>
      </w:r>
    </w:p>
    <w:p w14:paraId="7E4F8AEB" w14:textId="77D571FE" w:rsidR="00002FE9" w:rsidRPr="00952DDD" w:rsidRDefault="003F1F2C" w:rsidP="00DF6E9A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952DDD">
        <w:rPr>
          <w:rFonts w:cstheme="minorHAnsi"/>
          <w:b/>
          <w:sz w:val="18"/>
          <w:szCs w:val="18"/>
          <w:lang w:val="en-US"/>
        </w:rPr>
        <w:t>Table</w:t>
      </w:r>
      <w:r w:rsidR="009578C0">
        <w:rPr>
          <w:rFonts w:cstheme="minorHAnsi"/>
          <w:b/>
          <w:sz w:val="18"/>
          <w:szCs w:val="18"/>
          <w:lang w:val="en-US"/>
        </w:rPr>
        <w:t>. Cesarean births  on singleton,</w:t>
      </w:r>
      <w:r w:rsidRPr="00952DDD">
        <w:rPr>
          <w:rFonts w:cstheme="minorHAnsi"/>
          <w:b/>
          <w:sz w:val="18"/>
          <w:szCs w:val="18"/>
          <w:lang w:val="en-US"/>
        </w:rPr>
        <w:t xml:space="preserve"> cephalic pregnancies without previous CS history in </w:t>
      </w:r>
      <w:r w:rsidR="00F15D23" w:rsidRPr="00952DDD">
        <w:rPr>
          <w:rFonts w:cstheme="minorHAnsi"/>
          <w:b/>
          <w:sz w:val="18"/>
          <w:szCs w:val="18"/>
          <w:lang w:val="en-US"/>
        </w:rPr>
        <w:t>province of residence (</w:t>
      </w:r>
      <w:r w:rsidRPr="00952DDD">
        <w:rPr>
          <w:rFonts w:cstheme="minorHAnsi"/>
          <w:b/>
          <w:sz w:val="18"/>
          <w:szCs w:val="18"/>
          <w:lang w:val="en-US"/>
        </w:rPr>
        <w:t>NUTS region</w:t>
      </w:r>
      <w:r w:rsidR="00F15D23" w:rsidRPr="00952DDD">
        <w:rPr>
          <w:rFonts w:cstheme="minorHAnsi"/>
          <w:b/>
          <w:sz w:val="18"/>
          <w:szCs w:val="18"/>
          <w:lang w:val="en-US"/>
        </w:rPr>
        <w:t>)</w:t>
      </w:r>
      <w:r w:rsidRPr="00952DDD">
        <w:rPr>
          <w:rFonts w:cstheme="minorHAnsi"/>
          <w:b/>
          <w:sz w:val="18"/>
          <w:szCs w:val="18"/>
          <w:lang w:val="en-US"/>
        </w:rPr>
        <w:t xml:space="preserve"> of Turkey</w:t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1176"/>
        <w:gridCol w:w="901"/>
        <w:gridCol w:w="1176"/>
        <w:gridCol w:w="902"/>
        <w:gridCol w:w="902"/>
        <w:gridCol w:w="902"/>
        <w:gridCol w:w="902"/>
        <w:gridCol w:w="1174"/>
        <w:gridCol w:w="902"/>
        <w:gridCol w:w="902"/>
        <w:gridCol w:w="902"/>
        <w:gridCol w:w="1174"/>
      </w:tblGrid>
      <w:tr w:rsidR="005B19CD" w:rsidRPr="00952DDD" w14:paraId="26B40CB4" w14:textId="77777777" w:rsidTr="008B1010">
        <w:trPr>
          <w:trHeight w:val="300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C633" w14:textId="77777777" w:rsidR="005B19CD" w:rsidRPr="00952DDD" w:rsidRDefault="005B19CD" w:rsidP="003F1F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2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5EAEA" w14:textId="61CB80C3" w:rsidR="005B19CD" w:rsidRPr="00952DDD" w:rsidRDefault="005B19CD" w:rsidP="005B19C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>CS births. 2019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FA2BB" w14:textId="1BDF90B2" w:rsidR="005B19CD" w:rsidRPr="00952DDD" w:rsidRDefault="005B19CD" w:rsidP="005B19C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>CS births. 202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2A3AB" w14:textId="77777777" w:rsidR="005B19CD" w:rsidRPr="00952DDD" w:rsidRDefault="005B19CD" w:rsidP="003F1F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59196" w14:textId="7DB239E7" w:rsidR="005B19CD" w:rsidRPr="00952DDD" w:rsidRDefault="005B19CD" w:rsidP="003F1F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F20CD" w14:textId="77777777" w:rsidR="005B19CD" w:rsidRPr="00952DDD" w:rsidRDefault="005B19CD" w:rsidP="003F1F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A354E" w14:textId="77777777" w:rsidR="005B19CD" w:rsidRPr="00952DDD" w:rsidRDefault="005B19CD" w:rsidP="003F1F2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BA976" w14:textId="3CF16EB7" w:rsidR="005B19CD" w:rsidRPr="00952DDD" w:rsidRDefault="005B19CD" w:rsidP="003F1F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30FF04" w14:textId="77777777" w:rsidR="005B19CD" w:rsidRPr="00952DDD" w:rsidRDefault="005B19CD" w:rsidP="003F1F2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5B19CD" w:rsidRPr="00952DDD" w14:paraId="02F17682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E7C75" w14:textId="77777777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9735C" w14:textId="6222EC55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B8EF9" w14:textId="311412AB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%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8DEB8" w14:textId="5700F436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500C6" w14:textId="2E257E4E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%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B9429" w14:textId="7278E286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AOR*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F8F68" w14:textId="4675F261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Low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D708E" w14:textId="17628F54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sz w:val="18"/>
                <w:szCs w:val="18"/>
                <w:lang w:val="tr-TR" w:eastAsia="tr-TR"/>
              </w:rPr>
              <w:t>Uppe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3E762" w14:textId="249A1E73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sz w:val="18"/>
                <w:szCs w:val="18"/>
                <w:lang w:val="tr-TR" w:eastAsia="tr-TR"/>
              </w:rPr>
              <w:t>p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F04E61" w14:textId="7077AEA3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AOR**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BA66C" w14:textId="0F72ABCF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Low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C4624" w14:textId="3D35CDEF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sz w:val="18"/>
                <w:szCs w:val="18"/>
                <w:lang w:val="tr-TR" w:eastAsia="tr-TR"/>
              </w:rPr>
              <w:t>Upper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8BA2CD" w14:textId="542A2A55" w:rsidR="005B19CD" w:rsidRPr="00952DDD" w:rsidRDefault="005B19CD" w:rsidP="005B19C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sz w:val="18"/>
                <w:szCs w:val="18"/>
                <w:lang w:val="tr-TR" w:eastAsia="tr-TR"/>
              </w:rPr>
              <w:t>p</w:t>
            </w:r>
          </w:p>
        </w:tc>
      </w:tr>
      <w:tr w:rsidR="00AA6B68" w:rsidRPr="00952DDD" w14:paraId="69C7F7CC" w14:textId="77777777" w:rsidTr="008B1010">
        <w:trPr>
          <w:trHeight w:val="300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F333" w14:textId="14E68D0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Istanbul Regio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9F1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7A0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CA6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3D3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58C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609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D8C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D09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EE3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D17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2E2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38740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19F264E9" w14:textId="20D3FBB5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2D91" w14:textId="09801D1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682" w14:textId="12E88B8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0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98D" w14:textId="7E3E0FF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546" w14:textId="2DF7409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5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0A1C" w14:textId="01767E6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B391" w14:textId="39DC3E8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99C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CB9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981B" w14:textId="1C88309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71DE" w14:textId="5157F70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2B9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0BF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7F6C176E" w14:textId="6FC8AB9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6738B665" w14:textId="5823EB54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F21F" w14:textId="36AD4E2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AE9B" w14:textId="319C940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5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3F8C" w14:textId="5EE874B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7BD" w14:textId="16D166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8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B3F" w14:textId="7A467E9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001F" w14:textId="7D7402F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97E8" w14:textId="66A34EF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4F76" w14:textId="221A513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33D7" w14:textId="66A9CCB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077" w14:textId="1B1F9BB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8D9" w14:textId="26A5926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8ABA" w14:textId="38EE218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7507E814" w14:textId="2288328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694</w:t>
            </w:r>
          </w:p>
        </w:tc>
      </w:tr>
      <w:tr w:rsidR="00AA6B68" w:rsidRPr="00952DDD" w14:paraId="09AB9794" w14:textId="1FB60A3F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0154" w14:textId="5E06FE4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622" w14:textId="4D56654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8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56E" w14:textId="0677389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933" w14:textId="26C1F73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44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402" w14:textId="7A36632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E36" w14:textId="112AC72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C50E" w14:textId="3127D03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951" w14:textId="5F6C3AD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4C62" w14:textId="5619B73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65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057" w14:textId="3396E83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B8A" w14:textId="3F5840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01F" w14:textId="37B0691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5B3C34B" w14:textId="05BD50D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18</w:t>
            </w:r>
          </w:p>
        </w:tc>
      </w:tr>
      <w:tr w:rsidR="00AA6B68" w:rsidRPr="00952DDD" w14:paraId="1196A45F" w14:textId="5089FF60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589F" w14:textId="4AD3BAC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8F0F" w14:textId="37B20AC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8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774" w14:textId="4453AED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9149" w14:textId="596712F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2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6AF" w14:textId="624F9C0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2350" w14:textId="2321432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AB46" w14:textId="4E1B33F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5F8" w14:textId="04A59F6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741" w14:textId="60E0813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3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224" w14:textId="1FC901A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428F" w14:textId="7D52319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342" w14:textId="5546908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916EB1A" w14:textId="0F2471B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500</w:t>
            </w:r>
          </w:p>
        </w:tc>
      </w:tr>
      <w:tr w:rsidR="00AA6B68" w:rsidRPr="00952DDD" w14:paraId="2E6BDAFC" w14:textId="224C2DF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92D7" w14:textId="042BB3C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724" w14:textId="1B9BBC0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8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2C83" w14:textId="4088DB8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6C6A" w14:textId="5D5B212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BA4" w14:textId="0C140E8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595" w14:textId="787EAC8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EAD" w14:textId="2EACD20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1982" w14:textId="3702A92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5A2E" w14:textId="7C20A0C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08D" w14:textId="0AC5AB9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AB0" w14:textId="5C53C47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721" w14:textId="14A4436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F8B30FE" w14:textId="7CBA6EC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1</w:t>
            </w:r>
          </w:p>
        </w:tc>
      </w:tr>
      <w:tr w:rsidR="00AA6B68" w:rsidRPr="00952DDD" w14:paraId="4CDC54CA" w14:textId="25ED2F34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71EB" w14:textId="1739AB0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BC6" w14:textId="1A621B0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20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D8E2" w14:textId="40B2E6C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CFA" w14:textId="2A4D46D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30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BB9" w14:textId="71A2EC4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F56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43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28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55E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B33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D72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71D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1738A8BF" w14:textId="3C13599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271E7102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8884" w14:textId="124E977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est Marmar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9D5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130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DA6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FDA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BD6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CCF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200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7F2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81E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AED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8CC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797F63A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1A58AB58" w14:textId="73AE6C78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65BF" w14:textId="6C16657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76ED" w14:textId="323F2B8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5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08D5" w14:textId="3C765F0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D00F" w14:textId="24280F6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6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B2E2" w14:textId="2FE361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6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E46D" w14:textId="4123DE2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47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340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D4FD" w14:textId="40FE330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5F8" w14:textId="5C66638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75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B2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05842392" w14:textId="4E63E5F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6F1EC329" w14:textId="16C9297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1531" w14:textId="5F059A1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2A7C" w14:textId="74F5794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5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91B8" w14:textId="083BCFC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12F0" w14:textId="799FA7F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6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6BE3" w14:textId="7CFA926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C6F" w14:textId="33D063B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7EAF" w14:textId="5C8D867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9AD" w14:textId="3C6D800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457" w14:textId="4FD4F70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6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8017" w14:textId="38160F7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C8BF" w14:textId="415BA04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1C8" w14:textId="73213E3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4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3E4785BB" w14:textId="5D5C2C6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5</w:t>
            </w:r>
          </w:p>
        </w:tc>
      </w:tr>
      <w:tr w:rsidR="00AA6B68" w:rsidRPr="00952DDD" w14:paraId="2AD8E214" w14:textId="752BB37E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4E7E" w14:textId="341F56D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C1F" w14:textId="3153222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8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09F" w14:textId="5D52779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F72" w14:textId="3FC340B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0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FE48" w14:textId="40956F7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D03" w14:textId="3FE0EAD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B24C" w14:textId="329D003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EF04" w14:textId="4C1DD88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4B64" w14:textId="3007B23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3D53" w14:textId="324DC52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0DA" w14:textId="6C91075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1405" w14:textId="77E7629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4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891D45F" w14:textId="02BF78F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19</w:t>
            </w:r>
          </w:p>
        </w:tc>
      </w:tr>
      <w:tr w:rsidR="00AA6B68" w:rsidRPr="00952DDD" w14:paraId="189D8EF8" w14:textId="28474B3B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0555" w14:textId="0690FB8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7FA0" w14:textId="030ECC7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7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52A" w14:textId="69C7520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681" w14:textId="1EA1DE5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8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26F" w14:textId="42DA86D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9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49E1" w14:textId="5474CA6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3587" w14:textId="1F852CB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808" w14:textId="5310CF1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5FEC" w14:textId="46E51C5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86D" w14:textId="5E7DFD6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B87E" w14:textId="226FBF5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AC5" w14:textId="340C8C2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21DF0DF" w14:textId="60689CD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158</w:t>
            </w:r>
          </w:p>
        </w:tc>
      </w:tr>
      <w:tr w:rsidR="00AA6B68" w:rsidRPr="00952DDD" w14:paraId="570F0701" w14:textId="7E2730F5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CDBD" w14:textId="2854B4B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235" w14:textId="54A5086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6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2401" w14:textId="5A4014E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11A8" w14:textId="676FF3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6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24F5" w14:textId="4CDE990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1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C59" w14:textId="12A1553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186" w14:textId="525012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0CC" w14:textId="64D33C7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A56" w14:textId="16C3BD4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0AC" w14:textId="6E4240E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648" w14:textId="7EC01F5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BEE" w14:textId="2B7FA64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08E1E97" w14:textId="5B1A98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123</w:t>
            </w:r>
          </w:p>
        </w:tc>
      </w:tr>
      <w:tr w:rsidR="00AA6B68" w:rsidRPr="00952DDD" w14:paraId="13E8C620" w14:textId="384CE510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3694" w14:textId="265A6FB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D9B" w14:textId="767CEFA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3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BAF" w14:textId="32021B7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C364" w14:textId="15E4FA7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84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C80" w14:textId="0C68F38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E69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E1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3B7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B0F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D3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C79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EC8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78FC605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792AF9F4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D951" w14:textId="3153758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Aegean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BD5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D39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CE8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CCAE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547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6F2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199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6BD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B56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0C6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8DE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77EDCEF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4A297835" w14:textId="0507E489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3C76" w14:textId="69CFD28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4BEE" w14:textId="64CD01E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704" w14:textId="27CFBC5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7DB" w14:textId="6779F86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743" w14:textId="4D3B5F3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EE13" w14:textId="79C1562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2CC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BB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626" w14:textId="10615B3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19D" w14:textId="091278A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BBB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3B5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1AD71ED5" w14:textId="4CD3CC6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3F54F622" w14:textId="63281198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CB25" w14:textId="24AB3C9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CDF3" w14:textId="583F4C5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3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0C2" w14:textId="0F613C6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4622" w14:textId="205783E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4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5027" w14:textId="586CF7A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6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1064" w14:textId="6764E83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BFB" w14:textId="252CF16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2E2" w14:textId="4834CB9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8282" w14:textId="2C731FE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6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DA9E" w14:textId="579C5FD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D38A" w14:textId="2514F93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D96" w14:textId="30AAA65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7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1337EA02" w14:textId="1DBBA01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34</w:t>
            </w:r>
          </w:p>
        </w:tc>
      </w:tr>
      <w:tr w:rsidR="00AA6B68" w:rsidRPr="00952DDD" w14:paraId="47AE8319" w14:textId="548FB2DE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FF6D" w14:textId="41F92EF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AB3B" w14:textId="0F8C158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3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CABA" w14:textId="0C2179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28AC" w14:textId="7B3D72E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8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5EE" w14:textId="7F6E6D0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E0D7" w14:textId="4A5A50E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638F" w14:textId="05DDBAC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3B6A" w14:textId="265250F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42DF" w14:textId="3EF9A95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2C6C" w14:textId="0AE247A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C01" w14:textId="25E2708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B3A" w14:textId="7B030B9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7CDD587" w14:textId="3EE0439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12</w:t>
            </w:r>
          </w:p>
        </w:tc>
      </w:tr>
      <w:tr w:rsidR="00AA6B68" w:rsidRPr="00952DDD" w14:paraId="51241F31" w14:textId="7D8A38FE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B674" w14:textId="3C8E10C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FBC9" w14:textId="3126BE7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1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C41" w14:textId="3664E39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FFDC" w14:textId="577B2EC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5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83D" w14:textId="2BBF7BB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9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C86" w14:textId="6BF9DE0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581" w14:textId="6BC724A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31E0" w14:textId="51D7105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A50" w14:textId="429A871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1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FFF" w14:textId="3D3D3AA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26E" w14:textId="70FFBC1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2CD" w14:textId="1DE054C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3AB95153" w14:textId="4221A25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43</w:t>
            </w:r>
          </w:p>
        </w:tc>
      </w:tr>
      <w:tr w:rsidR="00AA6B68" w:rsidRPr="00952DDD" w14:paraId="57C28157" w14:textId="0D97963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8421" w14:textId="1F5D14E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CF2" w14:textId="50F8D2F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140" w14:textId="74C1314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D14" w14:textId="328C66C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02A" w14:textId="4F50C9F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763" w14:textId="696126D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86E9" w14:textId="4F1B76E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075" w14:textId="6BAD0DE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D10" w14:textId="68FB212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6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132C" w14:textId="05346F2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3D8C" w14:textId="4797E5C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1767" w14:textId="2957FF1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5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0B699B43" w14:textId="2FE27E8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43</w:t>
            </w:r>
          </w:p>
        </w:tc>
      </w:tr>
      <w:tr w:rsidR="00AA6B68" w:rsidRPr="00952DDD" w14:paraId="6567A906" w14:textId="6707066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7DA6" w14:textId="1F1D0B7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ECA1" w14:textId="384C8DF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01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3B5" w14:textId="6BEF4B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EAB7" w14:textId="562F156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14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3EA8" w14:textId="6755165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A2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42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AB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AE8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21A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6E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2A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138C92B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4BB3ED21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4F50" w14:textId="4645EB9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Mediterranean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844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9F6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506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B5D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EAC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A81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A709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42D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56C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B8D6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4C3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678746C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0F6498AB" w14:textId="12E5BB18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B2B6" w14:textId="036C6C6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156F" w14:textId="7187961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1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DCC" w14:textId="7996C98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C938" w14:textId="28BEF92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0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4894" w14:textId="4169C37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7CC8" w14:textId="117C3B5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D2F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3B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4E6E" w14:textId="5FD36B3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E8F" w14:textId="65FE532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F4F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5AD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1247532D" w14:textId="2E767B2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518BB184" w14:textId="42C84E25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5F79" w14:textId="68C8B60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DEB" w14:textId="76FB8FC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6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EF5F" w14:textId="2BC83E8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0B38" w14:textId="3C12BA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66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38E9" w14:textId="357A25C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880D" w14:textId="2A071A5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4066" w14:textId="6D89F1B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758D" w14:textId="600AD43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CA9" w14:textId="1A7C40F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14B6" w14:textId="2BD5D8D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959" w14:textId="7A473B4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765E" w14:textId="19B9CA2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2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196AB477" w14:textId="078D901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1</w:t>
            </w:r>
          </w:p>
        </w:tc>
      </w:tr>
      <w:tr w:rsidR="00AA6B68" w:rsidRPr="00952DDD" w14:paraId="3F7C336F" w14:textId="06961C5C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E312" w14:textId="5CDD8C3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4E7" w14:textId="3A59B76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9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8DAC" w14:textId="1EDCFF6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B77" w14:textId="1F3F9D6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2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EC0" w14:textId="6685BFE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484" w14:textId="34209C3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7B39" w14:textId="6216083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096D" w14:textId="02468AE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4FE" w14:textId="674AFCE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1D6" w14:textId="42D627D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F12" w14:textId="2CC2DA0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E573" w14:textId="4A338C4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0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7CAA18E" w14:textId="369A113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3</w:t>
            </w:r>
          </w:p>
        </w:tc>
      </w:tr>
      <w:tr w:rsidR="00AA6B68" w:rsidRPr="00952DDD" w14:paraId="4AFA6FCB" w14:textId="1D4A6E2D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C0EB" w14:textId="4F92F0A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293A" w14:textId="5327EF3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6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754E" w14:textId="3E101C8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601" w14:textId="0B23D00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0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7F1" w14:textId="77EF38C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6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E4FB" w14:textId="2F61637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5F66" w14:textId="4632735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D3AE" w14:textId="1880EFD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64FF" w14:textId="0483F58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A0BE" w14:textId="556F407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8885" w14:textId="2808075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494" w14:textId="570D873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0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B718439" w14:textId="3D092C3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11</w:t>
            </w:r>
          </w:p>
        </w:tc>
      </w:tr>
      <w:tr w:rsidR="00AA6B68" w:rsidRPr="00952DDD" w14:paraId="18DBC4F6" w14:textId="23319D1B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21C3" w14:textId="23F0F3C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BC8A" w14:textId="6DC5A21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4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32E" w14:textId="51E8230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4EE0" w14:textId="5195635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5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C843" w14:textId="6B10F4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3522" w14:textId="04844BF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4C10" w14:textId="6262964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059D" w14:textId="7B2CC67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EFE" w14:textId="7FC6896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94E" w14:textId="7E936F2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1E1" w14:textId="791CAA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596" w14:textId="5BC991A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164D792" w14:textId="5EE5F7C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29</w:t>
            </w:r>
          </w:p>
        </w:tc>
      </w:tr>
      <w:tr w:rsidR="00AA6B68" w:rsidRPr="00952DDD" w14:paraId="44017503" w14:textId="516714E3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2C28" w14:textId="375E8E8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740" w14:textId="418E2AE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27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22B" w14:textId="0610CEA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9CC7" w14:textId="4DD5151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34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37C4" w14:textId="029607B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B3E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793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F3B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14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7C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6F8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7DC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7A99166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7FC9BDC6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79BE" w14:textId="5143BC0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est Anatoli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D2B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6DB8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438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4D1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23E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1A5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038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F59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72A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5D2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C89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15D0A15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6232F0B8" w14:textId="5DFCD092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4E39" w14:textId="2E91678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69EA" w14:textId="1B3CAF9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6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A6A" w14:textId="0228BA4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5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AE7E" w14:textId="6F7FE74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4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685" w14:textId="18D8575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6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E19C" w14:textId="3E9AF57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C87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F7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ED66" w14:textId="03B909E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E5B" w14:textId="59C8197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A4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895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46DA4D93" w14:textId="7054089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45605C35" w14:textId="65475899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9C59" w14:textId="6C86DE3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2D32" w14:textId="0D09112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9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9F52" w14:textId="2FE4893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5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38D" w14:textId="6D71FB9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8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576" w14:textId="48CCE70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7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6F02" w14:textId="77C7F36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8AC" w14:textId="4CD1738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A1F" w14:textId="1A4B172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76B8" w14:textId="4DC51E9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9217" w14:textId="1E329F3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4050" w14:textId="17136C4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3399" w14:textId="5F2CE0F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2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7D1EC14A" w14:textId="57BE43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02</w:t>
            </w:r>
          </w:p>
        </w:tc>
      </w:tr>
      <w:tr w:rsidR="00AA6B68" w:rsidRPr="00952DDD" w14:paraId="210C18BF" w14:textId="78BFEC02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F78D" w14:textId="3931AB4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4C3" w14:textId="4184615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2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5C7" w14:textId="0E980AD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3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B99" w14:textId="79E3F28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7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149" w14:textId="38DD0A6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8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EC6C" w14:textId="12E3E82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CF30" w14:textId="4C4E13D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A1E" w14:textId="6A5CA3C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2709" w14:textId="7F0406B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B07" w14:textId="5882C3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F82" w14:textId="2B9676B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80A" w14:textId="4654EB7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0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75CE0DA5" w14:textId="42D9719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</w:tr>
      <w:tr w:rsidR="00AA6B68" w:rsidRPr="00952DDD" w14:paraId="55422E1E" w14:textId="641D14AB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39F5" w14:textId="2AE8A83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1B7" w14:textId="3A8B374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9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5EE5" w14:textId="09D56A9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5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A17" w14:textId="5B666EE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AAC9" w14:textId="03BA7F0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5356" w14:textId="24A7C58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EF2C" w14:textId="53507B7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828" w14:textId="519C83E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5A2E" w14:textId="7C7C22C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5953" w14:textId="4150316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07D" w14:textId="3C83D39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55C" w14:textId="285866C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8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AAEC8C0" w14:textId="626A9E0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</w:tr>
      <w:tr w:rsidR="00AA6B68" w:rsidRPr="00952DDD" w14:paraId="3A90171E" w14:textId="0B6BE148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2172" w14:textId="3B324A2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224" w14:textId="13546D6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6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1CB4" w14:textId="28F4CB3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5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061F" w14:textId="5225314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7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036" w14:textId="77DF8BD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D316" w14:textId="560583C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E111" w14:textId="2C9DA27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622" w14:textId="366D9C8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F97" w14:textId="261A817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6139" w14:textId="61E69D2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2EF" w14:textId="6728E8D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C2C0" w14:textId="2778847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8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4AE3E9A" w14:textId="557EFB0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</w:tr>
      <w:tr w:rsidR="00AA6B68" w:rsidRPr="00952DDD" w14:paraId="6FBDB789" w14:textId="215C1C4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790B" w14:textId="0371636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30CD" w14:textId="2FFE7BA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34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E9E2" w14:textId="50DA490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4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2E5" w14:textId="612F59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40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9554" w14:textId="708CF8D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8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797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C56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89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55F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9B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C0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DF7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65B58BA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2EDC4A8F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849E" w14:textId="6B32CA5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ast Marmar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6CB2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142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F1D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3D6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0A1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D9B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BE30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2B9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E67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6BC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369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5771412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503143BF" w14:textId="00BBB142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D91A" w14:textId="16891FA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C138" w14:textId="2591395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C0A" w14:textId="0A1B2A8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9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AEA6" w14:textId="4F3B2CF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92D" w14:textId="2C3A161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24F6" w14:textId="4B6D657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BD9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597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F264" w14:textId="6B096A2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ACF" w14:textId="3ED95C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701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44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3B8BE2CE" w14:textId="49CD6F3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6B29DD48" w14:textId="1AD381D3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66C5" w14:textId="33C4E3F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21BF" w14:textId="236943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3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D60" w14:textId="18508DF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8C8" w14:textId="656373E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4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02B3" w14:textId="33634F9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62B8" w14:textId="03F0734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DD53" w14:textId="3A8319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80A2" w14:textId="5266B7A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ABA1" w14:textId="49A0B7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3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C8E3" w14:textId="35B01CF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64A8" w14:textId="4053BB9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8A14" w14:textId="674F9E5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7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3F28399F" w14:textId="747A425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63</w:t>
            </w:r>
          </w:p>
        </w:tc>
      </w:tr>
      <w:tr w:rsidR="00AA6B68" w:rsidRPr="00952DDD" w14:paraId="399250FF" w14:textId="36070F9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0396" w14:textId="114F586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57E2" w14:textId="2BFE15D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2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3C3C" w14:textId="4D98D76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9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C068" w14:textId="7B8DA09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7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443A" w14:textId="035727A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E7A" w14:textId="41985D1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4952" w14:textId="0D3778F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82D" w14:textId="24289E7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3B7" w14:textId="4554AD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341C" w14:textId="5C817EC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F7D" w14:textId="6EEAA62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5AA" w14:textId="3AF5605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3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7EDD9EA" w14:textId="727EB82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1</w:t>
            </w:r>
          </w:p>
        </w:tc>
      </w:tr>
      <w:tr w:rsidR="00AA6B68" w:rsidRPr="00952DDD" w14:paraId="74D7B0D1" w14:textId="11516480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524D" w14:textId="026BD7B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47F1" w14:textId="7E3F1A4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9EDF" w14:textId="55E0531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C54E" w14:textId="19DF76F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6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839" w14:textId="2CE48A2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A56" w14:textId="56949D2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890" w14:textId="1E5E011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658D" w14:textId="175BB47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B8E0" w14:textId="34279B3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0BD" w14:textId="6E7A603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AA96" w14:textId="67CA635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3DD" w14:textId="5A51EB8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0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7A893A8B" w14:textId="13C57B9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32</w:t>
            </w:r>
          </w:p>
        </w:tc>
      </w:tr>
      <w:tr w:rsidR="00AA6B68" w:rsidRPr="00952DDD" w14:paraId="73E78F6E" w14:textId="46B6BB9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D3A5" w14:textId="1A23897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41B" w14:textId="605CFE0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FE8" w14:textId="6A8B53E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091" w14:textId="7E1E7F3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67BD" w14:textId="5A06494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030" w14:textId="3E36DFF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5FC6" w14:textId="5A3B147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3EE" w14:textId="278E191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F4D3" w14:textId="11654FB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E21" w14:textId="76B0CAF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F45" w14:textId="7767669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0DD" w14:textId="54D8325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4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6B4695CC" w14:textId="050FC19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30</w:t>
            </w:r>
          </w:p>
        </w:tc>
      </w:tr>
      <w:tr w:rsidR="00AA6B68" w:rsidRPr="00952DDD" w14:paraId="40FEE790" w14:textId="6DE330FC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A2D4" w14:textId="4883A2F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9DF3" w14:textId="7D0FAC0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62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59B3" w14:textId="5D4781A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33D8" w14:textId="1B44C55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70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D37" w14:textId="3853A23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DA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32D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2D6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DDB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9E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B7E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FB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3FDB1E6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0DEBFBF6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7BA0" w14:textId="7B835C1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West Black Se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B64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CFA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078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6EA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A0DE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716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048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06D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1E6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328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1CD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4A57307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02EBCBD1" w14:textId="5429E36E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D02C" w14:textId="796FDF9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631" w14:textId="53E0FDB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8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D19" w14:textId="7972444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1CA6" w14:textId="2FB30A4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7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85C" w14:textId="029D0FC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845D" w14:textId="5E73B0B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C5B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E6E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B91" w14:textId="1CAA19C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AA62" w14:textId="174F51C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2A6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8C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6606CB86" w14:textId="342A59B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123BF98A" w14:textId="71A4AAB0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5B3A" w14:textId="6B6C998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AA76" w14:textId="404B01D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0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5618" w14:textId="1892BD0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FC6" w14:textId="506A44D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0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55F" w14:textId="17DF54F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6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D592" w14:textId="6DCAE99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987" w14:textId="1C70DEC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F51" w14:textId="311EB7A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9702" w14:textId="02777EB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406D" w14:textId="3D44390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5F2D" w14:textId="7D4C642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96C" w14:textId="76AB669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8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5351028" w14:textId="288B85B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45</w:t>
            </w:r>
          </w:p>
        </w:tc>
      </w:tr>
      <w:tr w:rsidR="00AA6B68" w:rsidRPr="00952DDD" w14:paraId="329EBFF8" w14:textId="419C8940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CA10" w14:textId="0B94EB9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08AB" w14:textId="6B1E9EE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4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D48" w14:textId="10C1D8D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FBD" w14:textId="77A92F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7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EB33" w14:textId="30917CC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9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B1CF" w14:textId="586CA83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2FEF" w14:textId="5B7F5D7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695" w14:textId="403088C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050A" w14:textId="20FAF94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80C" w14:textId="5739F63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A966" w14:textId="65A7FC5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7D67" w14:textId="788782D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52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D4A3FAE" w14:textId="3AAAF4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</w:tr>
      <w:tr w:rsidR="00AA6B68" w:rsidRPr="00952DDD" w14:paraId="17ADECC1" w14:textId="2065F1F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EEAF" w14:textId="4B79187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91C" w14:textId="7FAD787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7FB" w14:textId="3CF3F74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6CF5" w14:textId="76631F1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C7BF" w14:textId="53AD62B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0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356" w14:textId="3DB0F5E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ED5" w14:textId="48D6563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45A" w14:textId="61B657C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CE04" w14:textId="2B51E79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2E1" w14:textId="002EB9E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C6E4" w14:textId="1B9F1DF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C3C2" w14:textId="424DBCB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57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01FF5C02" w14:textId="3B4E7A5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</w:tr>
      <w:tr w:rsidR="00AA6B68" w:rsidRPr="00952DDD" w14:paraId="7CD8B492" w14:textId="188C6054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7202" w14:textId="4CB974F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95E1" w14:textId="01C800A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8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A42" w14:textId="70CD6B2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093" w14:textId="1395376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9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C87" w14:textId="5E7C233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F33F" w14:textId="5B60E8C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B9D" w14:textId="2FCED94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CD40" w14:textId="2D737C5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C36E" w14:textId="427540B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E459" w14:textId="274067A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D6D" w14:textId="6CD61E5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212" w14:textId="6D575FF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46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C582B44" w14:textId="4C09C84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1</w:t>
            </w:r>
          </w:p>
        </w:tc>
      </w:tr>
      <w:tr w:rsidR="00AA6B68" w:rsidRPr="00952DDD" w14:paraId="05DB9687" w14:textId="0B3D1373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ADC9" w14:textId="2E54DFC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2F0B" w14:textId="091A820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2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AC8" w14:textId="58FC30F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36ED" w14:textId="5DEF8AC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8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0DFF" w14:textId="49AC220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EA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87E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99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3E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48E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8AA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C56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411FD10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74A40887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8388" w14:textId="6BA32F2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East Black Se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250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E0F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AED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F21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B4D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98D0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233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CBD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253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C4E0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377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15B24F9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199FE584" w14:textId="7CA21656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9767" w14:textId="6E55C51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74A" w14:textId="6B77B56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F000" w14:textId="6A7863A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2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F9BA" w14:textId="2794C3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A95" w14:textId="111E108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468" w14:textId="496CAF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5D8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E2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742" w14:textId="2AF387B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D0F" w14:textId="6996DFD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CEB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C45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713FCE8F" w14:textId="237C588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503C38CE" w14:textId="4B2E5CE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56CE" w14:textId="5C169A2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598" w14:textId="6A2533A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4CD" w14:textId="303B1A7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8202" w14:textId="6673BCD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9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701" w14:textId="0120945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BE07" w14:textId="59E7C0B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60D" w14:textId="2AD8468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C97" w14:textId="4615A00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DBB7" w14:textId="46A7F15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6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B79A" w14:textId="33E3AD6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7719" w14:textId="407FB40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FFD" w14:textId="7E2AADE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3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CAE097E" w14:textId="465DB78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551</w:t>
            </w:r>
          </w:p>
        </w:tc>
      </w:tr>
      <w:tr w:rsidR="00AA6B68" w:rsidRPr="00952DDD" w14:paraId="32DC3689" w14:textId="11CEAEB2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6946" w14:textId="14569CC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F160" w14:textId="59C90C8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3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D136" w14:textId="10F2848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B638" w14:textId="42D27DE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65A0" w14:textId="203467A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EBB" w14:textId="157A152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CC4C" w14:textId="0789CFE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5A93" w14:textId="4CF8E7B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083" w14:textId="03DE56C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6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85E2" w14:textId="03B427C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91F" w14:textId="3167A19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2438" w14:textId="6FAEE79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1109FBB" w14:textId="23F7352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613</w:t>
            </w:r>
          </w:p>
        </w:tc>
      </w:tr>
      <w:tr w:rsidR="00AA6B68" w:rsidRPr="00952DDD" w14:paraId="0282DE39" w14:textId="06C3F526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251F" w14:textId="5DBE833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E0EA" w14:textId="70BCA65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E0B" w14:textId="1046AE9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5D7" w14:textId="02A41C3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3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2A3" w14:textId="6CDA2EA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E90" w14:textId="093CDF5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BAC9" w14:textId="7F50E43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8E02" w14:textId="5D4F38F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A62A" w14:textId="43493DA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7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FA6A" w14:textId="6BCF65B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85CD" w14:textId="0E7F12B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0CBF" w14:textId="3BFD2D6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6A06442" w14:textId="7AC4849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312</w:t>
            </w:r>
          </w:p>
        </w:tc>
      </w:tr>
      <w:tr w:rsidR="00AA6B68" w:rsidRPr="00952DDD" w14:paraId="43F9E6C5" w14:textId="2B92D85C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16C4B" w14:textId="602068F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5A1" w14:textId="5667447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2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4CE9" w14:textId="52BA4B5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3BB1" w14:textId="4FE8443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E637" w14:textId="1C8D80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8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08AA" w14:textId="7B8DEAA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34DB" w14:textId="0E70BE6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9E4" w14:textId="16460B7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2D8" w14:textId="183323C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3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CE66" w14:textId="7CF08F0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F825" w14:textId="33AC553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7C29" w14:textId="754EE07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3B8305AF" w14:textId="6E07521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74</w:t>
            </w:r>
          </w:p>
        </w:tc>
      </w:tr>
      <w:tr w:rsidR="00AA6B68" w:rsidRPr="00952DDD" w14:paraId="295D4F5D" w14:textId="71AB4AF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3AF7" w14:textId="29E4E9D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E511" w14:textId="4DEB9A7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0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8209" w14:textId="6291E4B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6A57" w14:textId="3EE3D14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8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41A1" w14:textId="44E0580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40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80C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B3D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BD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077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95B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180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5367E18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2ADD966D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797F" w14:textId="6D9EBA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lastRenderedPageBreak/>
              <w:t>Central Anatoli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205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7B8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F1E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777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0C0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656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04F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952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EB2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5BD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C41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2AC035D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388C083E" w14:textId="53433B20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4391" w14:textId="7D694B2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824" w14:textId="4B762E8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4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8A3" w14:textId="0FE4C76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9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5CEB" w14:textId="56C21DF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5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9D0E" w14:textId="7003A5D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5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9B3D" w14:textId="56FE8D5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243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110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D5B" w14:textId="26EC86C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82F8" w14:textId="7E8100D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10E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93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554020FA" w14:textId="7BF94B4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56FA15B7" w14:textId="1BF88D0D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E359" w14:textId="360B42A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35F4" w14:textId="6909D4C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5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9C46" w14:textId="39344EF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1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D99D" w14:textId="26C5A1C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5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07A4" w14:textId="06DB756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3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141C" w14:textId="2C32E54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BE5" w14:textId="3792A2D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D319" w14:textId="0F7F02D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6EE" w14:textId="169C533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564A" w14:textId="063204E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2E1" w14:textId="47F3FA0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E17" w14:textId="75CB90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2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947EBCA" w14:textId="1D79DDD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86</w:t>
            </w:r>
          </w:p>
        </w:tc>
      </w:tr>
      <w:tr w:rsidR="00AA6B68" w:rsidRPr="00952DDD" w14:paraId="1C2B686D" w14:textId="334DF08D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30FF" w14:textId="673F71C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D1DD" w14:textId="07FC5A0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9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CDE5" w14:textId="7717632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2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663" w14:textId="57431B5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9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8E6" w14:textId="447BD7F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4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DCC3" w14:textId="5E188A3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86C" w14:textId="6E7AA93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714B" w14:textId="72BA388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00A" w14:textId="6D18ABC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CA0D" w14:textId="6682C56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3514" w14:textId="41DD32E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30BD" w14:textId="5DF794B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501211A9" w14:textId="7E125DB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69</w:t>
            </w:r>
          </w:p>
        </w:tc>
      </w:tr>
      <w:tr w:rsidR="00AA6B68" w:rsidRPr="00952DDD" w14:paraId="58F2D24C" w14:textId="0794F381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8A5F" w14:textId="21A3339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E2E" w14:textId="0CFFF5F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7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1C8" w14:textId="528BB5B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2AE" w14:textId="54C7BF3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7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C2EC" w14:textId="0DFEA9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6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88D0" w14:textId="7DA9E5F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3C40" w14:textId="79E741C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EEE" w14:textId="37D3CA4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578" w14:textId="5305102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EBA" w14:textId="04490DF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EBC" w14:textId="01A8C0B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1FA" w14:textId="41F661C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784E5E2C" w14:textId="24130B8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504</w:t>
            </w:r>
          </w:p>
        </w:tc>
      </w:tr>
      <w:tr w:rsidR="00AA6B68" w:rsidRPr="00952DDD" w14:paraId="24FD5051" w14:textId="4B42F989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F019" w14:textId="09AF253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37D9" w14:textId="1F33BEF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6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777F" w14:textId="1F32F47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3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F9C3" w14:textId="00D912B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5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146" w14:textId="22AF7A4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4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5937" w14:textId="40F3BFE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3FFA" w14:textId="6216D84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35E" w14:textId="2173F09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83B1" w14:textId="77E2822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A017" w14:textId="47A94C6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76E8" w14:textId="44E49A5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97E" w14:textId="110167F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636BC885" w14:textId="7DFEA50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11</w:t>
            </w:r>
          </w:p>
        </w:tc>
      </w:tr>
      <w:tr w:rsidR="00AA6B68" w:rsidRPr="00952DDD" w14:paraId="5C61BA03" w14:textId="319F75EA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61994" w14:textId="2D0DFB2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C66" w14:textId="0C67BE9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3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6BA" w14:textId="030750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1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76F6" w14:textId="4AAE713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4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8997" w14:textId="213ADEB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4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608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C5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ACA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C18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FF3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350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2D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4D7B668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4DDE5797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9894" w14:textId="6A7F141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ortheast Anatoli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3EB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4AE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F6D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2A1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3B0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40D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C5B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9AC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09EF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EE9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5C5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0C48548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16BCA148" w14:textId="12191EB0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69BF" w14:textId="283332C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EA7" w14:textId="4F30473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8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DDE2" w14:textId="0A2844E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2A0" w14:textId="45E6F49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50C7" w14:textId="4841BC3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3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5737" w14:textId="1CDF4E4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A0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31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8A0" w14:textId="3E162B8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C5DC" w14:textId="3DCA8C4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759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43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68BB1103" w14:textId="742B868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3935F5E9" w14:textId="737FEEA8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2EEC" w14:textId="1E753AA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09E0" w14:textId="1257892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5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06A" w14:textId="4335ACB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122A" w14:textId="7D305C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5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850" w14:textId="43600B0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034" w14:textId="5694C02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3E6" w14:textId="239D38A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5E1" w14:textId="6192D18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F516" w14:textId="587E169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213" w14:textId="78358F2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A94" w14:textId="39C26F8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1AC" w14:textId="733DD1F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7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0DF39A8C" w14:textId="25AD63A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8</w:t>
            </w:r>
          </w:p>
        </w:tc>
      </w:tr>
      <w:tr w:rsidR="00AA6B68" w:rsidRPr="00952DDD" w14:paraId="4159BF07" w14:textId="2781E78A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75305" w14:textId="07D4ACA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69A5" w14:textId="04F031E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6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8514" w14:textId="0DB6227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B91" w14:textId="1F55CD2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9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CD0" w14:textId="39AC56C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5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F58E" w14:textId="238971E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3168" w14:textId="6AE25B9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77C" w14:textId="08E0990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789" w14:textId="2B5C88D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6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4094" w14:textId="17F9DF3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CC6" w14:textId="67F535A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E0F" w14:textId="4517CDA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44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3D9C5E24" w14:textId="3D39BA9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2</w:t>
            </w:r>
          </w:p>
        </w:tc>
      </w:tr>
      <w:tr w:rsidR="00AA6B68" w:rsidRPr="00952DDD" w14:paraId="60B79426" w14:textId="1ADCA9C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2DB4" w14:textId="6AB8FA4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109" w14:textId="5566E03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7DD1" w14:textId="66B591E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8507" w14:textId="5EABFE0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4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5008" w14:textId="073E011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6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2EF3" w14:textId="70BD2E1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3A3" w14:textId="249F0F6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226" w14:textId="051F192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9C8A" w14:textId="1515614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24D" w14:textId="7041FF1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06C7" w14:textId="2EE4F45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99D" w14:textId="207DC02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1E69EA19" w14:textId="1340CA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165</w:t>
            </w:r>
          </w:p>
        </w:tc>
      </w:tr>
      <w:tr w:rsidR="00AA6B68" w:rsidRPr="00952DDD" w14:paraId="1E44CB3E" w14:textId="0AD2998A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1644" w14:textId="087B957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0D5" w14:textId="0821EF3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9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0650" w14:textId="18E3DE6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7FA" w14:textId="78D8478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E4A" w14:textId="1C3CB04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5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F936" w14:textId="5F4464E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6F26" w14:textId="5DDF86B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D940" w14:textId="63413A4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AEC" w14:textId="5864CCE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2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EE3A" w14:textId="2E153BA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3D7" w14:textId="7F9DE33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E7F" w14:textId="67235AC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36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C58E79F" w14:textId="525E400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86</w:t>
            </w:r>
          </w:p>
        </w:tc>
      </w:tr>
      <w:tr w:rsidR="00AA6B68" w:rsidRPr="00952DDD" w14:paraId="3711A731" w14:textId="59209F39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960C0" w14:textId="04CA840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313" w14:textId="6837478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59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115B" w14:textId="2BBFB0C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567" w14:textId="73ECA41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5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5FC" w14:textId="5861021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4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565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F9C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26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4D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4B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6B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AE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5389441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158703BC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E492" w14:textId="1C9A1B7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entral East Anatoli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563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76E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F81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7A6C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10D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DAE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C4D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208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C71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BA7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542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1D16FA2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45401313" w14:textId="54062642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8D5F" w14:textId="5F1CD91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0E4" w14:textId="70C1CD1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4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A9A8" w14:textId="55E5642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8007" w14:textId="5C40685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6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58E6" w14:textId="2DEEA2B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3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AA6" w14:textId="36E56EF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6BE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52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94A7" w14:textId="7A1F567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CD5" w14:textId="1ADFF3A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588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66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0AF68E24" w14:textId="1BC160B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7F017123" w14:textId="37177395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51AD" w14:textId="1C93C87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020" w14:textId="6C7DE21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7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49A" w14:textId="3458091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DC8" w14:textId="306184C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7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038" w14:textId="282ED24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3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0BA3" w14:textId="2746CD4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F94" w14:textId="623E1FE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FF8D" w14:textId="045B4F4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CAA" w14:textId="3DFCB5D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6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9F4D" w14:textId="22D83C7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9EC" w14:textId="5C95634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617C" w14:textId="6A0E426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19B9F4F8" w14:textId="4017532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11</w:t>
            </w:r>
          </w:p>
        </w:tc>
      </w:tr>
      <w:tr w:rsidR="00AA6B68" w:rsidRPr="00952DDD" w14:paraId="3B46ED81" w14:textId="6FB8FB9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E5E7" w14:textId="59DE975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ACED" w14:textId="4B602AE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1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BD9" w14:textId="435B0BB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62D" w14:textId="16DDCB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337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16DE" w14:textId="55DB249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5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C2B" w14:textId="53172A3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E53" w14:textId="3ABB61C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328A" w14:textId="41A2514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08C" w14:textId="17B1423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1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4288" w14:textId="06454E4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97C" w14:textId="2BD8088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37DC" w14:textId="19CAFE2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1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698C472" w14:textId="1B83F37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13</w:t>
            </w:r>
          </w:p>
        </w:tc>
      </w:tr>
      <w:tr w:rsidR="00AA6B68" w:rsidRPr="00952DDD" w14:paraId="5EBB63BD" w14:textId="36F9DE99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0B32" w14:textId="3020981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933A" w14:textId="6D768A9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8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CF85" w14:textId="77B0529E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E4AD" w14:textId="425E706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9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A601" w14:textId="3C0B2D1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5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E6EB" w14:textId="13CE512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6AB0" w14:textId="6D0C380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6F3" w14:textId="08CE763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76EB" w14:textId="739986E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2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461F" w14:textId="63DA0A5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C95" w14:textId="3ECC6AB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83E" w14:textId="43272C5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7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ADD7477" w14:textId="50DD36C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360</w:t>
            </w:r>
          </w:p>
        </w:tc>
      </w:tr>
      <w:tr w:rsidR="00AA6B68" w:rsidRPr="00952DDD" w14:paraId="149ABC20" w14:textId="34E71465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18A7" w14:textId="518C934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DCF4" w14:textId="18FB73E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6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547" w14:textId="0199F54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06D" w14:textId="0A62890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7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432" w14:textId="012F467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6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BBB" w14:textId="0DAEB9F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305" w14:textId="0321884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F21" w14:textId="3874AD1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FFB1" w14:textId="6F21C4F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1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701" w14:textId="7D8D441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505" w14:textId="2F7B026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7AC5" w14:textId="1D17D24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8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00631C6" w14:textId="35E9E13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501</w:t>
            </w:r>
          </w:p>
        </w:tc>
      </w:tr>
      <w:tr w:rsidR="00AA6B68" w:rsidRPr="00952DDD" w14:paraId="67A809E7" w14:textId="09AA2333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C5E5" w14:textId="6872513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A60" w14:textId="04A1F74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07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F1E7" w14:textId="5498524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317E" w14:textId="7298844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15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AF2" w14:textId="601814A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4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3B6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B29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177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830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3A68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8F1C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EB3B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5F15064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0BD049EC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DA1B" w14:textId="16DE0C3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Southeast Anatolia Reg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EAA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5E5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F120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1C3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25A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5D0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AC3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339D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D717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6B0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543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2A22958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3DCB4FBB" w14:textId="449FFA09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D921" w14:textId="5F86510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3F7B" w14:textId="3EDF26E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0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6C4" w14:textId="11E335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8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B1F4" w14:textId="5478ABC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3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B2B0" w14:textId="3462541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5C1" w14:textId="3B40168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2994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BC9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0A0" w14:textId="69B309A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B9D0" w14:textId="24ACE04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A9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5B7A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shd w:val="clear" w:color="auto" w:fill="auto"/>
            <w:vAlign w:val="bottom"/>
          </w:tcPr>
          <w:p w14:paraId="48481658" w14:textId="66E9D24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</w:p>
        </w:tc>
      </w:tr>
      <w:tr w:rsidR="00AA6B68" w:rsidRPr="00952DDD" w14:paraId="1EDEA507" w14:textId="314D5EB6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2E75" w14:textId="259E062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2EB8" w14:textId="3A5DB12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3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35DE" w14:textId="3761C92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9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437" w14:textId="3D6DFE6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66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F28" w14:textId="3FC4D80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1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EA0" w14:textId="7DA184D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F36" w14:textId="38726B0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B893" w14:textId="1880982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9FEA" w14:textId="1858E06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4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582" w14:textId="24A50AD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547" w14:textId="6A9E6C0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198" w14:textId="5AA3BED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003743CA" w14:textId="56DCCD3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22</w:t>
            </w:r>
          </w:p>
        </w:tc>
      </w:tr>
      <w:tr w:rsidR="00AA6B68" w:rsidRPr="00952DDD" w14:paraId="0EAFD6F9" w14:textId="4CB15C69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317C" w14:textId="6FBA918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F42" w14:textId="636D9EE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1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9B30" w14:textId="7F75692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7626" w14:textId="5650766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77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776E" w14:textId="67DA467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3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58C" w14:textId="3BCE64A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5EE" w14:textId="77F731B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C89" w14:textId="613AAF9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82C8" w14:textId="236F0E9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E2D1" w14:textId="768FB5C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2DA3" w14:textId="023DAE53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B84" w14:textId="13555296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4B32F9E4" w14:textId="4B4E1352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51</w:t>
            </w:r>
          </w:p>
        </w:tc>
      </w:tr>
      <w:tr w:rsidR="00AA6B68" w:rsidRPr="00952DDD" w14:paraId="2B148936" w14:textId="6AA77B8A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3AE5" w14:textId="1DFDC8F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6A8" w14:textId="2C1429E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13E" w14:textId="1C97C81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F9CB" w14:textId="05E450BC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7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44B" w14:textId="22F9F41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CE2" w14:textId="6A17091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956" w14:textId="10C4FAFF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DCE8" w14:textId="6FDDC63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1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BA39" w14:textId="2A0A84C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FF7" w14:textId="70937FF5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9225" w14:textId="65A0BB6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6000" w14:textId="62428A1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7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363B4FB3" w14:textId="2DB8006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06</w:t>
            </w:r>
          </w:p>
        </w:tc>
      </w:tr>
      <w:tr w:rsidR="00AA6B68" w:rsidRPr="00952DDD" w14:paraId="02E01A58" w14:textId="29740B4C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34BEA4" w14:textId="06F5234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Period 5 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9C0" w14:textId="0558025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48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46C4" w14:textId="1C5D798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0.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BA01" w14:textId="490BE7F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4522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1F3" w14:textId="68CDCF5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22.1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2F66" w14:textId="3A98C8D9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2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2C01" w14:textId="125E112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6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4EF" w14:textId="3DC5340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51B" w14:textId="516AAE9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017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4F3" w14:textId="04B9995A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84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865C" w14:textId="5F3CBCC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78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738" w14:textId="38230924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0.90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63E23960" w14:textId="332284A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tr-TR" w:eastAsia="tr-TR"/>
              </w:rPr>
            </w:pPr>
            <w:r w:rsidRPr="00952DDD"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  <w:t>&lt;0.001</w:t>
            </w:r>
          </w:p>
        </w:tc>
      </w:tr>
      <w:tr w:rsidR="00AA6B68" w:rsidRPr="00952DDD" w14:paraId="62766536" w14:textId="77777777" w:rsidTr="008B1010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050F3" w14:textId="5A013061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B30C3" w14:textId="4E485EC0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/>
                <w:sz w:val="18"/>
                <w:szCs w:val="18"/>
              </w:rPr>
              <w:t>267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A9243" w14:textId="4967C24B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A03FB" w14:textId="2C958938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/>
                <w:sz w:val="18"/>
                <w:szCs w:val="18"/>
              </w:rPr>
              <w:t>2803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7A6BF" w14:textId="7FBDF83D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  <w:r w:rsidRPr="00952DDD">
              <w:rPr>
                <w:rFonts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4E33F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EDD72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25E6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C0576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A3F41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99413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29995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AACC8E" w14:textId="77777777" w:rsidR="00AA6B68" w:rsidRPr="00952DDD" w:rsidRDefault="00AA6B68" w:rsidP="00AA6B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tr-TR" w:eastAsia="tr-TR"/>
              </w:rPr>
            </w:pPr>
          </w:p>
        </w:tc>
      </w:tr>
    </w:tbl>
    <w:p w14:paraId="4E1380C2" w14:textId="670B2CB9" w:rsidR="005B19CD" w:rsidRPr="00952DDD" w:rsidRDefault="005B19CD" w:rsidP="005B19CD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952DDD">
        <w:rPr>
          <w:rFonts w:cstheme="minorHAnsi"/>
          <w:sz w:val="18"/>
          <w:szCs w:val="18"/>
          <w:lang w:val="en-US"/>
        </w:rPr>
        <w:t>*Model 1: Year and time period interaction were evaluated</w:t>
      </w:r>
      <w:r w:rsidR="008B1010" w:rsidRPr="00952DDD">
        <w:rPr>
          <w:rFonts w:cstheme="minorHAnsi"/>
          <w:sz w:val="18"/>
          <w:szCs w:val="18"/>
          <w:lang w:val="en-US"/>
        </w:rPr>
        <w:t xml:space="preserve">; </w:t>
      </w:r>
      <w:r w:rsidRPr="00952DDD">
        <w:rPr>
          <w:rFonts w:cstheme="minorHAnsi"/>
          <w:sz w:val="18"/>
          <w:szCs w:val="18"/>
          <w:lang w:val="en-US"/>
        </w:rPr>
        <w:t xml:space="preserve">**Model 2: Controlled for NUTS region. maternal age. parity. gestational week. birthweight. onset of labor. and infant sex </w:t>
      </w:r>
    </w:p>
    <w:p w14:paraId="2A7575A7" w14:textId="05695D99" w:rsidR="00CA7E54" w:rsidRPr="00952DDD" w:rsidRDefault="005B19CD" w:rsidP="005B19CD">
      <w:pPr>
        <w:spacing w:after="0" w:line="480" w:lineRule="auto"/>
        <w:rPr>
          <w:rFonts w:cstheme="minorHAnsi"/>
          <w:sz w:val="20"/>
          <w:szCs w:val="20"/>
          <w:lang w:val="en-US"/>
        </w:rPr>
      </w:pPr>
      <w:r w:rsidRPr="00952DDD">
        <w:rPr>
          <w:rFonts w:cstheme="minorHAnsi"/>
          <w:color w:val="000000" w:themeColor="text1"/>
          <w:sz w:val="18"/>
          <w:szCs w:val="18"/>
          <w:lang w:val="en-US"/>
        </w:rPr>
        <w:t>P</w:t>
      </w:r>
      <w:r w:rsidR="008B1010" w:rsidRPr="00952DDD">
        <w:rPr>
          <w:rFonts w:cstheme="minorHAnsi"/>
          <w:color w:val="000000" w:themeColor="text1"/>
          <w:sz w:val="18"/>
          <w:szCs w:val="18"/>
          <w:lang w:val="en-US"/>
        </w:rPr>
        <w:t>eriod 1 Jan,Feb; Period 2 March-May; Period 3 June-August; Period 4 September-October; Period 5 November-</w:t>
      </w:r>
      <w:r w:rsidRPr="00952DDD">
        <w:rPr>
          <w:rFonts w:cstheme="minorHAnsi"/>
          <w:color w:val="000000" w:themeColor="text1"/>
          <w:sz w:val="18"/>
          <w:szCs w:val="18"/>
          <w:lang w:val="en-US"/>
        </w:rPr>
        <w:t>December</w:t>
      </w:r>
      <w:r w:rsidRPr="00952DDD" w:rsidDel="00DF6E9A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CA7E54" w:rsidRPr="00952DDD" w:rsidSect="009578C0">
      <w:footerReference w:type="default" r:id="rId8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14A6D" w14:textId="77777777" w:rsidR="00ED2AA0" w:rsidRDefault="00ED2AA0" w:rsidP="00C467FF">
      <w:pPr>
        <w:spacing w:after="0" w:line="240" w:lineRule="auto"/>
      </w:pPr>
      <w:r>
        <w:separator/>
      </w:r>
    </w:p>
  </w:endnote>
  <w:endnote w:type="continuationSeparator" w:id="0">
    <w:p w14:paraId="2B9F7BC7" w14:textId="77777777" w:rsidR="00ED2AA0" w:rsidRDefault="00ED2AA0" w:rsidP="00C46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haker 2 Lancet">
    <w:altName w:val="Calibri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9703780"/>
      <w:docPartObj>
        <w:docPartGallery w:val="Page Numbers (Bottom of Page)"/>
        <w:docPartUnique/>
      </w:docPartObj>
    </w:sdtPr>
    <w:sdtContent>
      <w:p w14:paraId="71E60170" w14:textId="17E4E04B" w:rsidR="0041666D" w:rsidRDefault="0041666D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78C0" w:rsidRPr="009578C0">
          <w:rPr>
            <w:noProof/>
            <w:lang w:val="tr-TR"/>
          </w:rPr>
          <w:t>3</w:t>
        </w:r>
        <w:r>
          <w:fldChar w:fldCharType="end"/>
        </w:r>
      </w:p>
    </w:sdtContent>
  </w:sdt>
  <w:p w14:paraId="08E59864" w14:textId="77777777" w:rsidR="00995E30" w:rsidRDefault="00995E3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48882" w14:textId="77777777" w:rsidR="00ED2AA0" w:rsidRDefault="00ED2AA0" w:rsidP="00C467FF">
      <w:pPr>
        <w:spacing w:after="0" w:line="240" w:lineRule="auto"/>
      </w:pPr>
      <w:r>
        <w:separator/>
      </w:r>
    </w:p>
  </w:footnote>
  <w:footnote w:type="continuationSeparator" w:id="0">
    <w:p w14:paraId="440972E1" w14:textId="77777777" w:rsidR="00ED2AA0" w:rsidRDefault="00ED2AA0" w:rsidP="00C46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B1211"/>
    <w:multiLevelType w:val="hybridMultilevel"/>
    <w:tmpl w:val="586EE0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097107"/>
    <w:multiLevelType w:val="hybridMultilevel"/>
    <w:tmpl w:val="40D204E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F90E39"/>
    <w:multiLevelType w:val="multilevel"/>
    <w:tmpl w:val="C3BEC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526155"/>
    <w:multiLevelType w:val="multilevel"/>
    <w:tmpl w:val="7F707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8D4951"/>
    <w:multiLevelType w:val="hybridMultilevel"/>
    <w:tmpl w:val="E870C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ediatr Perinat Epidem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x2esf07fsxf1ep2zrp0sfb0svpwfxz9xa5&quot;&gt;CS_2021en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104F1B"/>
    <w:rsid w:val="00002FE9"/>
    <w:rsid w:val="000051D3"/>
    <w:rsid w:val="00006F55"/>
    <w:rsid w:val="00007669"/>
    <w:rsid w:val="0001456F"/>
    <w:rsid w:val="000237EA"/>
    <w:rsid w:val="00026A59"/>
    <w:rsid w:val="00027FBB"/>
    <w:rsid w:val="00035635"/>
    <w:rsid w:val="00040872"/>
    <w:rsid w:val="0004176E"/>
    <w:rsid w:val="00044AB1"/>
    <w:rsid w:val="00044C59"/>
    <w:rsid w:val="000554EF"/>
    <w:rsid w:val="00055F59"/>
    <w:rsid w:val="000573B7"/>
    <w:rsid w:val="00064AD3"/>
    <w:rsid w:val="00070C0F"/>
    <w:rsid w:val="00077236"/>
    <w:rsid w:val="000777E1"/>
    <w:rsid w:val="00084373"/>
    <w:rsid w:val="000939C1"/>
    <w:rsid w:val="00094FC2"/>
    <w:rsid w:val="000A0676"/>
    <w:rsid w:val="000A6643"/>
    <w:rsid w:val="000A7D08"/>
    <w:rsid w:val="000B5D1C"/>
    <w:rsid w:val="000C40B3"/>
    <w:rsid w:val="000C4C88"/>
    <w:rsid w:val="000D05A9"/>
    <w:rsid w:val="000D21A1"/>
    <w:rsid w:val="000E12A6"/>
    <w:rsid w:val="000E5C13"/>
    <w:rsid w:val="000E7E4B"/>
    <w:rsid w:val="000F240E"/>
    <w:rsid w:val="000F3F9D"/>
    <w:rsid w:val="000F65B2"/>
    <w:rsid w:val="000F7AEB"/>
    <w:rsid w:val="00103597"/>
    <w:rsid w:val="0010371E"/>
    <w:rsid w:val="00104F1B"/>
    <w:rsid w:val="00110EB6"/>
    <w:rsid w:val="00116063"/>
    <w:rsid w:val="001271AB"/>
    <w:rsid w:val="00140FF6"/>
    <w:rsid w:val="001421AD"/>
    <w:rsid w:val="00142FC1"/>
    <w:rsid w:val="00144282"/>
    <w:rsid w:val="00145F1A"/>
    <w:rsid w:val="00151D2F"/>
    <w:rsid w:val="00151D61"/>
    <w:rsid w:val="00154130"/>
    <w:rsid w:val="001632BE"/>
    <w:rsid w:val="001678CF"/>
    <w:rsid w:val="00176821"/>
    <w:rsid w:val="0018672A"/>
    <w:rsid w:val="00196E21"/>
    <w:rsid w:val="00197B3B"/>
    <w:rsid w:val="001A12AE"/>
    <w:rsid w:val="001A5F5A"/>
    <w:rsid w:val="001B7065"/>
    <w:rsid w:val="001C5328"/>
    <w:rsid w:val="001C685E"/>
    <w:rsid w:val="001D4212"/>
    <w:rsid w:val="001D4B2B"/>
    <w:rsid w:val="001D5D6D"/>
    <w:rsid w:val="001D6315"/>
    <w:rsid w:val="001E1763"/>
    <w:rsid w:val="001E2A09"/>
    <w:rsid w:val="001F10E7"/>
    <w:rsid w:val="001F1D5E"/>
    <w:rsid w:val="00202A56"/>
    <w:rsid w:val="002114B6"/>
    <w:rsid w:val="0021170F"/>
    <w:rsid w:val="00216596"/>
    <w:rsid w:val="002251EA"/>
    <w:rsid w:val="00235EB7"/>
    <w:rsid w:val="002371D8"/>
    <w:rsid w:val="00237CE9"/>
    <w:rsid w:val="00241324"/>
    <w:rsid w:val="00241F30"/>
    <w:rsid w:val="00243D86"/>
    <w:rsid w:val="00256EEA"/>
    <w:rsid w:val="00261EE6"/>
    <w:rsid w:val="00263570"/>
    <w:rsid w:val="0026391D"/>
    <w:rsid w:val="0026541B"/>
    <w:rsid w:val="0027776D"/>
    <w:rsid w:val="00280961"/>
    <w:rsid w:val="00290E48"/>
    <w:rsid w:val="0029172D"/>
    <w:rsid w:val="002A21D6"/>
    <w:rsid w:val="002A4F02"/>
    <w:rsid w:val="002B0E58"/>
    <w:rsid w:val="002B5EB4"/>
    <w:rsid w:val="002C152C"/>
    <w:rsid w:val="002C1905"/>
    <w:rsid w:val="002D3659"/>
    <w:rsid w:val="002D5FFE"/>
    <w:rsid w:val="002F0DB4"/>
    <w:rsid w:val="002F22EB"/>
    <w:rsid w:val="002F34B7"/>
    <w:rsid w:val="00304A2B"/>
    <w:rsid w:val="00305BE6"/>
    <w:rsid w:val="003070D2"/>
    <w:rsid w:val="00317DBF"/>
    <w:rsid w:val="00342A73"/>
    <w:rsid w:val="00343B32"/>
    <w:rsid w:val="00354532"/>
    <w:rsid w:val="00366317"/>
    <w:rsid w:val="00375E05"/>
    <w:rsid w:val="00391337"/>
    <w:rsid w:val="003913BD"/>
    <w:rsid w:val="00391670"/>
    <w:rsid w:val="00396B4D"/>
    <w:rsid w:val="003A361A"/>
    <w:rsid w:val="003B2454"/>
    <w:rsid w:val="003B3E6B"/>
    <w:rsid w:val="003B4A85"/>
    <w:rsid w:val="003B6089"/>
    <w:rsid w:val="003B78FE"/>
    <w:rsid w:val="003C0DE8"/>
    <w:rsid w:val="003C4561"/>
    <w:rsid w:val="003C5E72"/>
    <w:rsid w:val="003C7B60"/>
    <w:rsid w:val="003D037A"/>
    <w:rsid w:val="003D0C1E"/>
    <w:rsid w:val="003D55B1"/>
    <w:rsid w:val="003D56FC"/>
    <w:rsid w:val="003D6681"/>
    <w:rsid w:val="003F01F7"/>
    <w:rsid w:val="003F1F2C"/>
    <w:rsid w:val="003F3106"/>
    <w:rsid w:val="003F39E5"/>
    <w:rsid w:val="003F7B1F"/>
    <w:rsid w:val="003F7C9E"/>
    <w:rsid w:val="004021F1"/>
    <w:rsid w:val="00410071"/>
    <w:rsid w:val="00414C05"/>
    <w:rsid w:val="0041666D"/>
    <w:rsid w:val="00423E9D"/>
    <w:rsid w:val="00427E3A"/>
    <w:rsid w:val="00430CE7"/>
    <w:rsid w:val="00432C2E"/>
    <w:rsid w:val="004429B4"/>
    <w:rsid w:val="00447F57"/>
    <w:rsid w:val="0045273A"/>
    <w:rsid w:val="00454B1F"/>
    <w:rsid w:val="004616FE"/>
    <w:rsid w:val="0046316B"/>
    <w:rsid w:val="004725DA"/>
    <w:rsid w:val="00477EE8"/>
    <w:rsid w:val="0048068B"/>
    <w:rsid w:val="00486249"/>
    <w:rsid w:val="00490E66"/>
    <w:rsid w:val="004A04CC"/>
    <w:rsid w:val="004A2D38"/>
    <w:rsid w:val="004A2D4C"/>
    <w:rsid w:val="004A2F81"/>
    <w:rsid w:val="004A57D5"/>
    <w:rsid w:val="004B0DF7"/>
    <w:rsid w:val="004B6822"/>
    <w:rsid w:val="004B7A14"/>
    <w:rsid w:val="004C6162"/>
    <w:rsid w:val="004C7EA3"/>
    <w:rsid w:val="004D4BB6"/>
    <w:rsid w:val="004D4FD5"/>
    <w:rsid w:val="004E1F4A"/>
    <w:rsid w:val="004E498A"/>
    <w:rsid w:val="004E53BD"/>
    <w:rsid w:val="004F08F5"/>
    <w:rsid w:val="004F5487"/>
    <w:rsid w:val="004F5C85"/>
    <w:rsid w:val="004F5CE4"/>
    <w:rsid w:val="004F7B12"/>
    <w:rsid w:val="005032D8"/>
    <w:rsid w:val="00505610"/>
    <w:rsid w:val="005134CF"/>
    <w:rsid w:val="0051355B"/>
    <w:rsid w:val="00514E23"/>
    <w:rsid w:val="0052023C"/>
    <w:rsid w:val="00520B2E"/>
    <w:rsid w:val="00520E91"/>
    <w:rsid w:val="00525B8D"/>
    <w:rsid w:val="00526C6E"/>
    <w:rsid w:val="00544A6C"/>
    <w:rsid w:val="00547BE6"/>
    <w:rsid w:val="00562B7C"/>
    <w:rsid w:val="005727EB"/>
    <w:rsid w:val="00572C85"/>
    <w:rsid w:val="00575794"/>
    <w:rsid w:val="0058024E"/>
    <w:rsid w:val="005810E9"/>
    <w:rsid w:val="00582A14"/>
    <w:rsid w:val="005871E0"/>
    <w:rsid w:val="00590BFB"/>
    <w:rsid w:val="00593D00"/>
    <w:rsid w:val="005946EE"/>
    <w:rsid w:val="0059673F"/>
    <w:rsid w:val="005A0748"/>
    <w:rsid w:val="005A0C93"/>
    <w:rsid w:val="005A2369"/>
    <w:rsid w:val="005A7008"/>
    <w:rsid w:val="005B0637"/>
    <w:rsid w:val="005B19CD"/>
    <w:rsid w:val="005B7ED1"/>
    <w:rsid w:val="005C3B7B"/>
    <w:rsid w:val="005D0E04"/>
    <w:rsid w:val="005D1176"/>
    <w:rsid w:val="005D1734"/>
    <w:rsid w:val="005D67DE"/>
    <w:rsid w:val="005D7357"/>
    <w:rsid w:val="005D7C99"/>
    <w:rsid w:val="005E0580"/>
    <w:rsid w:val="005E0FCC"/>
    <w:rsid w:val="005E28A1"/>
    <w:rsid w:val="005F045E"/>
    <w:rsid w:val="005F1A66"/>
    <w:rsid w:val="005F1FF7"/>
    <w:rsid w:val="005F493F"/>
    <w:rsid w:val="005F5C46"/>
    <w:rsid w:val="006020CC"/>
    <w:rsid w:val="0060246F"/>
    <w:rsid w:val="00604663"/>
    <w:rsid w:val="006165A8"/>
    <w:rsid w:val="00620DC6"/>
    <w:rsid w:val="006266C0"/>
    <w:rsid w:val="00632E44"/>
    <w:rsid w:val="006430C6"/>
    <w:rsid w:val="00643608"/>
    <w:rsid w:val="00647A79"/>
    <w:rsid w:val="00665965"/>
    <w:rsid w:val="0067192F"/>
    <w:rsid w:val="00676110"/>
    <w:rsid w:val="00676CA7"/>
    <w:rsid w:val="00677967"/>
    <w:rsid w:val="00681B45"/>
    <w:rsid w:val="00683364"/>
    <w:rsid w:val="0069149D"/>
    <w:rsid w:val="00692EE7"/>
    <w:rsid w:val="00696B38"/>
    <w:rsid w:val="00697421"/>
    <w:rsid w:val="00697C4D"/>
    <w:rsid w:val="006A7F8E"/>
    <w:rsid w:val="006B16F9"/>
    <w:rsid w:val="006B23A2"/>
    <w:rsid w:val="006C1DD0"/>
    <w:rsid w:val="006C3D1B"/>
    <w:rsid w:val="006C65ED"/>
    <w:rsid w:val="006C74C4"/>
    <w:rsid w:val="006D08CD"/>
    <w:rsid w:val="006D3E6C"/>
    <w:rsid w:val="006D51AC"/>
    <w:rsid w:val="006E70E9"/>
    <w:rsid w:val="006F227C"/>
    <w:rsid w:val="006F6BD6"/>
    <w:rsid w:val="007004D0"/>
    <w:rsid w:val="00700C10"/>
    <w:rsid w:val="007027B7"/>
    <w:rsid w:val="00703E65"/>
    <w:rsid w:val="0071214B"/>
    <w:rsid w:val="007122B5"/>
    <w:rsid w:val="00714633"/>
    <w:rsid w:val="00721BB9"/>
    <w:rsid w:val="00723063"/>
    <w:rsid w:val="00723323"/>
    <w:rsid w:val="00723B04"/>
    <w:rsid w:val="007375B5"/>
    <w:rsid w:val="007378DF"/>
    <w:rsid w:val="00740DFF"/>
    <w:rsid w:val="0074656E"/>
    <w:rsid w:val="00756547"/>
    <w:rsid w:val="00763428"/>
    <w:rsid w:val="00763564"/>
    <w:rsid w:val="00763B60"/>
    <w:rsid w:val="0076568F"/>
    <w:rsid w:val="007656E3"/>
    <w:rsid w:val="00767DA2"/>
    <w:rsid w:val="0077040B"/>
    <w:rsid w:val="00772A53"/>
    <w:rsid w:val="007773D7"/>
    <w:rsid w:val="00781F56"/>
    <w:rsid w:val="007852BD"/>
    <w:rsid w:val="00791E18"/>
    <w:rsid w:val="0079696C"/>
    <w:rsid w:val="007A3B33"/>
    <w:rsid w:val="007B0AD4"/>
    <w:rsid w:val="007B0D17"/>
    <w:rsid w:val="007B5501"/>
    <w:rsid w:val="007B7C93"/>
    <w:rsid w:val="007B7F86"/>
    <w:rsid w:val="007D4653"/>
    <w:rsid w:val="007D5E8C"/>
    <w:rsid w:val="007D5FEF"/>
    <w:rsid w:val="007D6F4F"/>
    <w:rsid w:val="007E01BA"/>
    <w:rsid w:val="007E776F"/>
    <w:rsid w:val="007F0371"/>
    <w:rsid w:val="007F07C1"/>
    <w:rsid w:val="007F15B4"/>
    <w:rsid w:val="007F2871"/>
    <w:rsid w:val="007F28F3"/>
    <w:rsid w:val="00807156"/>
    <w:rsid w:val="0080771E"/>
    <w:rsid w:val="00811261"/>
    <w:rsid w:val="00815DB5"/>
    <w:rsid w:val="00817A20"/>
    <w:rsid w:val="0082144E"/>
    <w:rsid w:val="00821B6E"/>
    <w:rsid w:val="008324CE"/>
    <w:rsid w:val="00832F9F"/>
    <w:rsid w:val="008331E3"/>
    <w:rsid w:val="00833568"/>
    <w:rsid w:val="0083457A"/>
    <w:rsid w:val="0083487D"/>
    <w:rsid w:val="00836BAE"/>
    <w:rsid w:val="00837798"/>
    <w:rsid w:val="00841688"/>
    <w:rsid w:val="00844548"/>
    <w:rsid w:val="00851B9F"/>
    <w:rsid w:val="008547CA"/>
    <w:rsid w:val="00854E2A"/>
    <w:rsid w:val="00861B05"/>
    <w:rsid w:val="00866F8F"/>
    <w:rsid w:val="00873683"/>
    <w:rsid w:val="00875F41"/>
    <w:rsid w:val="008805E4"/>
    <w:rsid w:val="00890BF3"/>
    <w:rsid w:val="008A06C3"/>
    <w:rsid w:val="008A5AE5"/>
    <w:rsid w:val="008B1010"/>
    <w:rsid w:val="008B18E1"/>
    <w:rsid w:val="008B255D"/>
    <w:rsid w:val="008B6D2B"/>
    <w:rsid w:val="008C050E"/>
    <w:rsid w:val="008C1D01"/>
    <w:rsid w:val="008C6B79"/>
    <w:rsid w:val="008D5070"/>
    <w:rsid w:val="008D5E4D"/>
    <w:rsid w:val="008E505A"/>
    <w:rsid w:val="008E5391"/>
    <w:rsid w:val="008E75DA"/>
    <w:rsid w:val="008F54BE"/>
    <w:rsid w:val="008F7FA6"/>
    <w:rsid w:val="009024FA"/>
    <w:rsid w:val="009046AE"/>
    <w:rsid w:val="00905F0E"/>
    <w:rsid w:val="00913011"/>
    <w:rsid w:val="00916519"/>
    <w:rsid w:val="009174D9"/>
    <w:rsid w:val="009222C3"/>
    <w:rsid w:val="00922886"/>
    <w:rsid w:val="00924401"/>
    <w:rsid w:val="00924569"/>
    <w:rsid w:val="00924DF1"/>
    <w:rsid w:val="00930A67"/>
    <w:rsid w:val="00932964"/>
    <w:rsid w:val="0093596A"/>
    <w:rsid w:val="0094145F"/>
    <w:rsid w:val="00941EE9"/>
    <w:rsid w:val="00942869"/>
    <w:rsid w:val="009430DE"/>
    <w:rsid w:val="00950C85"/>
    <w:rsid w:val="00951903"/>
    <w:rsid w:val="00952DDD"/>
    <w:rsid w:val="009578C0"/>
    <w:rsid w:val="00963510"/>
    <w:rsid w:val="009654F1"/>
    <w:rsid w:val="009734D0"/>
    <w:rsid w:val="00974106"/>
    <w:rsid w:val="0097492F"/>
    <w:rsid w:val="0098035C"/>
    <w:rsid w:val="00980740"/>
    <w:rsid w:val="009919D8"/>
    <w:rsid w:val="00995E30"/>
    <w:rsid w:val="009A0924"/>
    <w:rsid w:val="009B17D0"/>
    <w:rsid w:val="009B6711"/>
    <w:rsid w:val="009B6769"/>
    <w:rsid w:val="009B7CDB"/>
    <w:rsid w:val="009D2F0B"/>
    <w:rsid w:val="009D30F3"/>
    <w:rsid w:val="009D378D"/>
    <w:rsid w:val="009D70AC"/>
    <w:rsid w:val="009E0BEA"/>
    <w:rsid w:val="009E1113"/>
    <w:rsid w:val="009E40C6"/>
    <w:rsid w:val="009E552D"/>
    <w:rsid w:val="009E7650"/>
    <w:rsid w:val="009E77A4"/>
    <w:rsid w:val="009F2625"/>
    <w:rsid w:val="009F747E"/>
    <w:rsid w:val="00A016D6"/>
    <w:rsid w:val="00A2570C"/>
    <w:rsid w:val="00A3585D"/>
    <w:rsid w:val="00A37B3C"/>
    <w:rsid w:val="00A40A30"/>
    <w:rsid w:val="00A4681A"/>
    <w:rsid w:val="00A46DA8"/>
    <w:rsid w:val="00A5400F"/>
    <w:rsid w:val="00A54CC9"/>
    <w:rsid w:val="00A62AE5"/>
    <w:rsid w:val="00A7134A"/>
    <w:rsid w:val="00A7440B"/>
    <w:rsid w:val="00A83328"/>
    <w:rsid w:val="00A92058"/>
    <w:rsid w:val="00A92D8B"/>
    <w:rsid w:val="00A94F6C"/>
    <w:rsid w:val="00A95816"/>
    <w:rsid w:val="00AA0E31"/>
    <w:rsid w:val="00AA1F2C"/>
    <w:rsid w:val="00AA6B68"/>
    <w:rsid w:val="00AB1E89"/>
    <w:rsid w:val="00AB43C6"/>
    <w:rsid w:val="00AB4BAE"/>
    <w:rsid w:val="00AB6363"/>
    <w:rsid w:val="00AB777B"/>
    <w:rsid w:val="00AB7FE9"/>
    <w:rsid w:val="00AC2361"/>
    <w:rsid w:val="00AC5142"/>
    <w:rsid w:val="00AC62F5"/>
    <w:rsid w:val="00AC64FE"/>
    <w:rsid w:val="00AD1974"/>
    <w:rsid w:val="00AD416E"/>
    <w:rsid w:val="00AD4B4A"/>
    <w:rsid w:val="00AD53DD"/>
    <w:rsid w:val="00AE11B5"/>
    <w:rsid w:val="00AE7BE2"/>
    <w:rsid w:val="00AF0F6D"/>
    <w:rsid w:val="00AF6497"/>
    <w:rsid w:val="00AF7B8A"/>
    <w:rsid w:val="00B01609"/>
    <w:rsid w:val="00B147DA"/>
    <w:rsid w:val="00B2042E"/>
    <w:rsid w:val="00B205ED"/>
    <w:rsid w:val="00B2520B"/>
    <w:rsid w:val="00B255D4"/>
    <w:rsid w:val="00B363EF"/>
    <w:rsid w:val="00B45085"/>
    <w:rsid w:val="00B465AE"/>
    <w:rsid w:val="00B4712B"/>
    <w:rsid w:val="00B47CE4"/>
    <w:rsid w:val="00B52AFA"/>
    <w:rsid w:val="00B56144"/>
    <w:rsid w:val="00B64B05"/>
    <w:rsid w:val="00B65B1B"/>
    <w:rsid w:val="00B70760"/>
    <w:rsid w:val="00B72284"/>
    <w:rsid w:val="00B761F9"/>
    <w:rsid w:val="00B76EEE"/>
    <w:rsid w:val="00B804A5"/>
    <w:rsid w:val="00B82AE5"/>
    <w:rsid w:val="00B90D09"/>
    <w:rsid w:val="00B90FD4"/>
    <w:rsid w:val="00B91195"/>
    <w:rsid w:val="00B91B9D"/>
    <w:rsid w:val="00B92FA7"/>
    <w:rsid w:val="00B954BF"/>
    <w:rsid w:val="00BA0A4E"/>
    <w:rsid w:val="00BA2F32"/>
    <w:rsid w:val="00BA4B49"/>
    <w:rsid w:val="00BB00F8"/>
    <w:rsid w:val="00BB148A"/>
    <w:rsid w:val="00BB2DCA"/>
    <w:rsid w:val="00BC080C"/>
    <w:rsid w:val="00BC2E64"/>
    <w:rsid w:val="00BC338C"/>
    <w:rsid w:val="00BC4857"/>
    <w:rsid w:val="00BC491C"/>
    <w:rsid w:val="00BD007E"/>
    <w:rsid w:val="00BD0278"/>
    <w:rsid w:val="00BD1103"/>
    <w:rsid w:val="00BD2AA8"/>
    <w:rsid w:val="00BD3C69"/>
    <w:rsid w:val="00BD51E4"/>
    <w:rsid w:val="00BD5574"/>
    <w:rsid w:val="00BD7214"/>
    <w:rsid w:val="00BD7CAC"/>
    <w:rsid w:val="00BE033C"/>
    <w:rsid w:val="00BE1018"/>
    <w:rsid w:val="00BE51CB"/>
    <w:rsid w:val="00BE7E71"/>
    <w:rsid w:val="00BF27B3"/>
    <w:rsid w:val="00BF3D7A"/>
    <w:rsid w:val="00BF5080"/>
    <w:rsid w:val="00BF6FCD"/>
    <w:rsid w:val="00C00FD2"/>
    <w:rsid w:val="00C01D0D"/>
    <w:rsid w:val="00C02A12"/>
    <w:rsid w:val="00C03E5C"/>
    <w:rsid w:val="00C1340F"/>
    <w:rsid w:val="00C230D6"/>
    <w:rsid w:val="00C23F09"/>
    <w:rsid w:val="00C24A92"/>
    <w:rsid w:val="00C25352"/>
    <w:rsid w:val="00C3096A"/>
    <w:rsid w:val="00C34A4F"/>
    <w:rsid w:val="00C36A5B"/>
    <w:rsid w:val="00C467FF"/>
    <w:rsid w:val="00C57586"/>
    <w:rsid w:val="00C60083"/>
    <w:rsid w:val="00C60E31"/>
    <w:rsid w:val="00C61D0D"/>
    <w:rsid w:val="00C63F88"/>
    <w:rsid w:val="00C64626"/>
    <w:rsid w:val="00C65D64"/>
    <w:rsid w:val="00C66CFC"/>
    <w:rsid w:val="00C70D8D"/>
    <w:rsid w:val="00C73D6A"/>
    <w:rsid w:val="00C74E26"/>
    <w:rsid w:val="00C8025C"/>
    <w:rsid w:val="00C82B81"/>
    <w:rsid w:val="00C82FEA"/>
    <w:rsid w:val="00C836E2"/>
    <w:rsid w:val="00C906CA"/>
    <w:rsid w:val="00C95B98"/>
    <w:rsid w:val="00CA7E54"/>
    <w:rsid w:val="00CB73C7"/>
    <w:rsid w:val="00CC04A5"/>
    <w:rsid w:val="00CC0B07"/>
    <w:rsid w:val="00CC287B"/>
    <w:rsid w:val="00CC56FE"/>
    <w:rsid w:val="00CC7DD3"/>
    <w:rsid w:val="00CC7F2F"/>
    <w:rsid w:val="00CD3A51"/>
    <w:rsid w:val="00CD6245"/>
    <w:rsid w:val="00CE0D77"/>
    <w:rsid w:val="00CE17AF"/>
    <w:rsid w:val="00CE6ECB"/>
    <w:rsid w:val="00CF021A"/>
    <w:rsid w:val="00CF1FB2"/>
    <w:rsid w:val="00CF2693"/>
    <w:rsid w:val="00D00A81"/>
    <w:rsid w:val="00D014B9"/>
    <w:rsid w:val="00D130A7"/>
    <w:rsid w:val="00D2151A"/>
    <w:rsid w:val="00D22D19"/>
    <w:rsid w:val="00D24FA3"/>
    <w:rsid w:val="00D27129"/>
    <w:rsid w:val="00D34C3C"/>
    <w:rsid w:val="00D35092"/>
    <w:rsid w:val="00D4015F"/>
    <w:rsid w:val="00D40DB4"/>
    <w:rsid w:val="00D41E83"/>
    <w:rsid w:val="00D4214C"/>
    <w:rsid w:val="00D4652A"/>
    <w:rsid w:val="00D538A2"/>
    <w:rsid w:val="00D618CB"/>
    <w:rsid w:val="00D629F0"/>
    <w:rsid w:val="00D6379B"/>
    <w:rsid w:val="00D67082"/>
    <w:rsid w:val="00D81F08"/>
    <w:rsid w:val="00D83CDA"/>
    <w:rsid w:val="00D9535E"/>
    <w:rsid w:val="00DA45B8"/>
    <w:rsid w:val="00DA57C0"/>
    <w:rsid w:val="00DB1935"/>
    <w:rsid w:val="00DC3010"/>
    <w:rsid w:val="00DD0870"/>
    <w:rsid w:val="00DD0A3F"/>
    <w:rsid w:val="00DD2331"/>
    <w:rsid w:val="00DD4F58"/>
    <w:rsid w:val="00DD50B4"/>
    <w:rsid w:val="00DE6BC1"/>
    <w:rsid w:val="00DF07CF"/>
    <w:rsid w:val="00DF3704"/>
    <w:rsid w:val="00DF6E04"/>
    <w:rsid w:val="00DF6E9A"/>
    <w:rsid w:val="00E00CC5"/>
    <w:rsid w:val="00E0241A"/>
    <w:rsid w:val="00E03771"/>
    <w:rsid w:val="00E040DA"/>
    <w:rsid w:val="00E1215F"/>
    <w:rsid w:val="00E1252F"/>
    <w:rsid w:val="00E13501"/>
    <w:rsid w:val="00E14DC1"/>
    <w:rsid w:val="00E157F1"/>
    <w:rsid w:val="00E176A9"/>
    <w:rsid w:val="00E33C9C"/>
    <w:rsid w:val="00E376A0"/>
    <w:rsid w:val="00E4104E"/>
    <w:rsid w:val="00E444E0"/>
    <w:rsid w:val="00E46782"/>
    <w:rsid w:val="00E5005A"/>
    <w:rsid w:val="00E50ECF"/>
    <w:rsid w:val="00E573FC"/>
    <w:rsid w:val="00E637C8"/>
    <w:rsid w:val="00E70CED"/>
    <w:rsid w:val="00E77F1F"/>
    <w:rsid w:val="00E80169"/>
    <w:rsid w:val="00E92CDB"/>
    <w:rsid w:val="00E938A8"/>
    <w:rsid w:val="00E97740"/>
    <w:rsid w:val="00EA1CBB"/>
    <w:rsid w:val="00EA2C79"/>
    <w:rsid w:val="00EA6EBD"/>
    <w:rsid w:val="00EB457C"/>
    <w:rsid w:val="00EB549D"/>
    <w:rsid w:val="00EC05B1"/>
    <w:rsid w:val="00EC0657"/>
    <w:rsid w:val="00EC08D1"/>
    <w:rsid w:val="00EC2437"/>
    <w:rsid w:val="00EC3CDA"/>
    <w:rsid w:val="00EC7A34"/>
    <w:rsid w:val="00ED2018"/>
    <w:rsid w:val="00ED2AA0"/>
    <w:rsid w:val="00ED3051"/>
    <w:rsid w:val="00EE0778"/>
    <w:rsid w:val="00EE28D8"/>
    <w:rsid w:val="00EF07D4"/>
    <w:rsid w:val="00EF774F"/>
    <w:rsid w:val="00F01BF6"/>
    <w:rsid w:val="00F04235"/>
    <w:rsid w:val="00F05B0A"/>
    <w:rsid w:val="00F05F58"/>
    <w:rsid w:val="00F05FDD"/>
    <w:rsid w:val="00F15A7C"/>
    <w:rsid w:val="00F15D23"/>
    <w:rsid w:val="00F16A61"/>
    <w:rsid w:val="00F211CF"/>
    <w:rsid w:val="00F3108D"/>
    <w:rsid w:val="00F42888"/>
    <w:rsid w:val="00F46F6D"/>
    <w:rsid w:val="00F600E4"/>
    <w:rsid w:val="00F61D9E"/>
    <w:rsid w:val="00F630DC"/>
    <w:rsid w:val="00F65962"/>
    <w:rsid w:val="00F73C4C"/>
    <w:rsid w:val="00F77B83"/>
    <w:rsid w:val="00F868C6"/>
    <w:rsid w:val="00F91002"/>
    <w:rsid w:val="00F92AAF"/>
    <w:rsid w:val="00F94555"/>
    <w:rsid w:val="00F94A0C"/>
    <w:rsid w:val="00F95BF4"/>
    <w:rsid w:val="00FA64C6"/>
    <w:rsid w:val="00FA7C89"/>
    <w:rsid w:val="00FB4567"/>
    <w:rsid w:val="00FB534D"/>
    <w:rsid w:val="00FB61BF"/>
    <w:rsid w:val="00FC15B5"/>
    <w:rsid w:val="00FC27D0"/>
    <w:rsid w:val="00FC3802"/>
    <w:rsid w:val="00FC48AA"/>
    <w:rsid w:val="00FC6087"/>
    <w:rsid w:val="00FC6C6F"/>
    <w:rsid w:val="00FD2B6D"/>
    <w:rsid w:val="00FD2F0E"/>
    <w:rsid w:val="00FD5EA9"/>
    <w:rsid w:val="00FE504A"/>
    <w:rsid w:val="00FE59D9"/>
    <w:rsid w:val="00FE6C5B"/>
    <w:rsid w:val="00FE7571"/>
    <w:rsid w:val="00FE7AC3"/>
    <w:rsid w:val="00FF2433"/>
    <w:rsid w:val="00FF4092"/>
    <w:rsid w:val="00FF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001BB2"/>
  <w15:chartTrackingRefBased/>
  <w15:docId w15:val="{BB68F6A3-2481-8F47-AB65-C3E6FF2F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F1B"/>
    <w:pPr>
      <w:spacing w:after="160" w:line="259" w:lineRule="auto"/>
    </w:pPr>
    <w:rPr>
      <w:sz w:val="22"/>
      <w:szCs w:val="22"/>
      <w:lang w:val="en-GB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B255D4"/>
    <w:pPr>
      <w:ind w:left="720"/>
      <w:contextualSpacing/>
    </w:pPr>
  </w:style>
  <w:style w:type="table" w:styleId="TabloKlavuzu">
    <w:name w:val="Table Grid"/>
    <w:basedOn w:val="NormalTablo"/>
    <w:uiPriority w:val="39"/>
    <w:rsid w:val="00D83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VarsaylanParagrafYazTipi"/>
    <w:rsid w:val="00D83CDA"/>
  </w:style>
  <w:style w:type="character" w:customStyle="1" w:styleId="apple-converted-space">
    <w:name w:val="apple-converted-space"/>
    <w:basedOn w:val="VarsaylanParagrafYazTipi"/>
    <w:rsid w:val="00D83CDA"/>
  </w:style>
  <w:style w:type="character" w:styleId="Kpr">
    <w:name w:val="Hyperlink"/>
    <w:basedOn w:val="VarsaylanParagrafYazTipi"/>
    <w:uiPriority w:val="99"/>
    <w:unhideWhenUsed/>
    <w:rsid w:val="00D83CDA"/>
    <w:rPr>
      <w:color w:val="0000FF"/>
      <w:u w:val="single"/>
    </w:rPr>
  </w:style>
  <w:style w:type="paragraph" w:customStyle="1" w:styleId="Default">
    <w:name w:val="Default"/>
    <w:rsid w:val="006F227C"/>
    <w:pPr>
      <w:autoSpaceDE w:val="0"/>
      <w:autoSpaceDN w:val="0"/>
      <w:adjustRightInd w:val="0"/>
    </w:pPr>
    <w:rPr>
      <w:rFonts w:ascii="Shaker 2 Lancet" w:hAnsi="Shaker 2 Lancet" w:cs="Shaker 2 Lancet"/>
      <w:color w:val="000000"/>
      <w:lang w:val="en-US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10371E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AB4BAE"/>
    <w:rPr>
      <w:color w:val="954F72" w:themeColor="followedHyperlink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C467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467FF"/>
    <w:rPr>
      <w:sz w:val="22"/>
      <w:szCs w:val="22"/>
      <w:lang w:val="en-GB"/>
    </w:rPr>
  </w:style>
  <w:style w:type="paragraph" w:styleId="AltBilgi">
    <w:name w:val="footer"/>
    <w:basedOn w:val="Normal"/>
    <w:link w:val="AltBilgiChar"/>
    <w:uiPriority w:val="99"/>
    <w:unhideWhenUsed/>
    <w:rsid w:val="00C467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467FF"/>
    <w:rPr>
      <w:sz w:val="22"/>
      <w:szCs w:val="22"/>
      <w:lang w:val="en-GB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B7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B7065"/>
    <w:rPr>
      <w:rFonts w:ascii="Segoe UI" w:hAnsi="Segoe UI" w:cs="Segoe UI"/>
      <w:sz w:val="18"/>
      <w:szCs w:val="18"/>
      <w:lang w:val="en-GB"/>
    </w:rPr>
  </w:style>
  <w:style w:type="numbering" w:customStyle="1" w:styleId="ListeYok1">
    <w:name w:val="Liste Yok1"/>
    <w:next w:val="ListeYok"/>
    <w:uiPriority w:val="99"/>
    <w:semiHidden/>
    <w:unhideWhenUsed/>
    <w:rsid w:val="00AC2361"/>
  </w:style>
  <w:style w:type="paragraph" w:customStyle="1" w:styleId="msonormal0">
    <w:name w:val="msonormal"/>
    <w:basedOn w:val="Normal"/>
    <w:rsid w:val="00AC23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8">
    <w:name w:val="xl68"/>
    <w:basedOn w:val="Normal"/>
    <w:rsid w:val="00AC236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69">
    <w:name w:val="xl69"/>
    <w:basedOn w:val="Normal"/>
    <w:rsid w:val="00AC2361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70">
    <w:name w:val="xl70"/>
    <w:basedOn w:val="Normal"/>
    <w:rsid w:val="00AC2361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xl71">
    <w:name w:val="xl71"/>
    <w:basedOn w:val="Normal"/>
    <w:rsid w:val="00AC2361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3B78F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3B78FE"/>
    <w:rPr>
      <w:rFonts w:ascii="Consolas" w:hAnsi="Consolas" w:cs="Consolas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A7E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CA7E54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7E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CA7E54"/>
    <w:rPr>
      <w:rFonts w:ascii="Calibri" w:hAnsi="Calibri" w:cs="Calibri"/>
      <w:noProof/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8C1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Vurgu">
    <w:name w:val="Emphasis"/>
    <w:basedOn w:val="VarsaylanParagrafYazTipi"/>
    <w:uiPriority w:val="20"/>
    <w:qFormat/>
    <w:rsid w:val="008C1D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0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1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54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73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8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8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97BA2E-0418-4495-91EF-675677579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1</Words>
  <Characters>4681</Characters>
  <Application>Microsoft Office Word</Application>
  <DocSecurity>0</DocSecurity>
  <Lines>39</Lines>
  <Paragraphs>10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dows Kullanıcısı</cp:lastModifiedBy>
  <cp:revision>3</cp:revision>
  <cp:lastPrinted>2021-07-16T07:25:00Z</cp:lastPrinted>
  <dcterms:created xsi:type="dcterms:W3CDTF">2021-07-16T14:46:00Z</dcterms:created>
  <dcterms:modified xsi:type="dcterms:W3CDTF">2021-07-16T14:47:00Z</dcterms:modified>
</cp:coreProperties>
</file>